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32"/>
          <w:szCs w:val="32"/>
          <w:lang w:val="en-GB"/>
        </w:rPr>
      </w:pPr>
      <w:r>
        <w:rPr>
          <w:rFonts w:cs="Arial" w:ascii="Arial" w:hAnsi="Arial"/>
          <w:b/>
          <w:sz w:val="32"/>
          <w:szCs w:val="32"/>
          <w:lang w:val="en-GB"/>
        </w:rPr>
        <w:t>Supporting Information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32"/>
          <w:szCs w:val="32"/>
          <w:lang w:val="en-GB"/>
        </w:rPr>
      </w:pPr>
      <w:r>
        <w:rPr>
          <w:rFonts w:cs="Arial" w:ascii="Arial" w:hAnsi="Arial"/>
          <w:b/>
          <w:sz w:val="32"/>
          <w:szCs w:val="32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Methods S1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/>
      </w:pPr>
      <w:r>
        <w:rPr>
          <w:rFonts w:cs="Arial" w:ascii="Arial" w:hAnsi="Arial"/>
          <w:b/>
          <w:bCs/>
          <w:lang w:val="en-GB"/>
        </w:rPr>
        <w:t>Immobilization of plasma proteins</w:t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Dry Sepharosebeads® were swollen in 10 ml 0.1 mM hydrochloric acid/ HPLC (high pressure liquid chromatography)-grade water for 30 min on a rotating shaker. Subsequently they were washed repeatedly with HPLC-grade water (Lichrosolve, Merck). Afterwards Sepharosebeads® were equilibrated by multiple washing steps with protein coupling buffer (100 mM NaHCO3, 500 mM NaCl, pH 8,3). For protein immobilization plasma samples with a volume of 40 µl were mixed with coupling buffer in a ratio of 1:6 and mixed with the prepared Sepharosebeads® followed by incubation for 2h on a rotating shaker (room temperature). As a control heat inactivated plasma (boiled for 5 min) was immobilized. A volume of 40 µl swollen Sepharosebeads® was used per sample. After protein immobilization the Sepharosebeads® were washed three times with HPLC-grade water. Free binding sites of the Sepharosebeads® were saturated by incubation with blocking buffer (100 mM NaHCO3,500 mM NaCl, pH 8,3, 1 M Glycine, pH 8,3) for 2h on a rotating shaker (room temperature). </w:t>
      </w:r>
    </w:p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In a addition a sample without immobilized proteins containing only glycine derivatized Sepharosebeads® was prepared as a control for all incubation experiments. Afterwards the blocking buffer was removed by washing repeatedly with HPLC-grade water.</w:t>
      </w:r>
    </w:p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FootnoteCharacters">
    <w:name w:val="Footnote Characters"/>
    <w:basedOn w:val="AbsatzStandardschriftar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ldunterschriftnormal">
    <w:name w:val="Bildunterschrift normal"/>
    <w:basedOn w:val="Normal"/>
    <w:qFormat/>
    <w:pPr>
      <w:spacing w:lineRule="auto" w:line="360"/>
      <w:jc w:val="both"/>
    </w:pPr>
    <w:rPr>
      <w:rFonts w:ascii="Arial" w:hAnsi="Arial" w:cs="Arial"/>
      <w:sz w:val="18"/>
      <w:szCs w:val="23"/>
    </w:rPr>
  </w:style>
  <w:style w:type="paragraph" w:styleId="Footnote">
    <w:name w:val="Footnote Text"/>
    <w:basedOn w:val="Normal"/>
    <w:pPr/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5T10:41:00Z</dcterms:created>
  <dc:creator>Hilde</dc:creator>
  <dc:description/>
  <cp:keywords/>
  <dc:language>en-US</dc:language>
  <cp:lastModifiedBy>Hilde</cp:lastModifiedBy>
  <cp:lastPrinted>2013-04-05T13:07:00Z</cp:lastPrinted>
  <dcterms:modified xsi:type="dcterms:W3CDTF">2013-04-15T10:41:00Z</dcterms:modified>
  <cp:revision>3</cp:revision>
  <dc:subject/>
  <dc:title>Supplementary Discussion</dc:title>
</cp:coreProperties>
</file>